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8DB57" w14:textId="75475C85" w:rsidR="00CF3D24" w:rsidRPr="002053B8" w:rsidRDefault="00CF3D24">
      <w:r w:rsidRPr="00CF3D24">
        <w:rPr>
          <w:rFonts w:ascii="Times New Roman" w:hAnsi="Times New Roman" w:cs="Times New Roman"/>
          <w:b/>
          <w:sz w:val="24"/>
          <w:szCs w:val="24"/>
        </w:rPr>
        <w:t>Table s1</w:t>
      </w:r>
      <w:r w:rsidRPr="00CF3D24">
        <w:rPr>
          <w:rFonts w:ascii="Times New Roman" w:hAnsi="Times New Roman" w:cs="Times New Roman"/>
          <w:sz w:val="24"/>
          <w:szCs w:val="24"/>
        </w:rPr>
        <w:t>: List of primer pairs used to assess the expression pattern of 1</w:t>
      </w:r>
      <w:r w:rsidR="002804DD">
        <w:rPr>
          <w:rFonts w:ascii="Times New Roman" w:hAnsi="Times New Roman" w:cs="Times New Roman"/>
          <w:sz w:val="24"/>
          <w:szCs w:val="24"/>
        </w:rPr>
        <w:t>8</w:t>
      </w:r>
      <w:r w:rsidRPr="00CF3D24">
        <w:rPr>
          <w:rFonts w:ascii="Times New Roman" w:hAnsi="Times New Roman" w:cs="Times New Roman"/>
          <w:sz w:val="24"/>
          <w:szCs w:val="24"/>
        </w:rPr>
        <w:t xml:space="preserve"> selected genes by RT-qPCR</w:t>
      </w:r>
      <w:r w:rsidR="002804DD">
        <w:rPr>
          <w:rFonts w:ascii="Times New Roman" w:hAnsi="Times New Roman" w:cs="Times New Roman"/>
          <w:sz w:val="24"/>
          <w:szCs w:val="24"/>
        </w:rPr>
        <w:t xml:space="preserve"> along with the </w:t>
      </w:r>
      <w:r w:rsidR="002053B8">
        <w:rPr>
          <w:rFonts w:ascii="Times New Roman" w:hAnsi="Times New Roman" w:cs="Times New Roman"/>
          <w:sz w:val="24"/>
          <w:szCs w:val="24"/>
        </w:rPr>
        <w:t>reference</w:t>
      </w:r>
      <w:r w:rsidR="002804DD">
        <w:rPr>
          <w:rFonts w:ascii="Times New Roman" w:hAnsi="Times New Roman" w:cs="Times New Roman"/>
          <w:sz w:val="24"/>
          <w:szCs w:val="24"/>
        </w:rPr>
        <w:t xml:space="preserve"> gene</w:t>
      </w:r>
      <w:r w:rsidR="002053B8">
        <w:rPr>
          <w:rFonts w:ascii="Times New Roman" w:hAnsi="Times New Roman" w:cs="Times New Roman"/>
          <w:sz w:val="24"/>
          <w:szCs w:val="24"/>
        </w:rPr>
        <w:t xml:space="preserve"> used in the analysis</w:t>
      </w:r>
      <w:r>
        <w:fldChar w:fldCharType="begin"/>
      </w:r>
      <w:r>
        <w:instrText xml:space="preserve"> LINK </w:instrText>
      </w:r>
      <w:r w:rsidR="00CA74B5">
        <w:instrText xml:space="preserve">Excel.Sheet.12 "C:\\Users\\jgine\\OneDrive - irta.cat\\FEM\\Table S1.xlsx" Sheet1!F1C1:F41C6 </w:instrText>
      </w:r>
      <w:r>
        <w:instrText xml:space="preserve">\a \f 4 \h  \* MERGEFORMAT </w:instrText>
      </w:r>
      <w:r>
        <w:fldChar w:fldCharType="separate"/>
      </w:r>
    </w:p>
    <w:tbl>
      <w:tblPr>
        <w:tblW w:w="1502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29"/>
        <w:gridCol w:w="3279"/>
        <w:gridCol w:w="3772"/>
        <w:gridCol w:w="1717"/>
        <w:gridCol w:w="3537"/>
      </w:tblGrid>
      <w:tr w:rsidR="00CF3D24" w:rsidRPr="00CF3D24" w14:paraId="4B9FAA75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4171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en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65A9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</w:t>
            </w:r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rimer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name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0DE2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notati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A34B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equenc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5'-3'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4864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arget gen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FD7F" w14:textId="77777777" w:rsidR="00CF3D24" w:rsidRPr="00CF3D24" w:rsidRDefault="00CF3D24" w:rsidP="00CF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Metabolic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athway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/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Biological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function</w:t>
            </w:r>
            <w:proofErr w:type="spellEnd"/>
          </w:p>
        </w:tc>
      </w:tr>
      <w:tr w:rsidR="00CF3D24" w:rsidRPr="00CF3D24" w14:paraId="241BD15D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29F" w14:textId="3DC1F2D9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89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CS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D8A7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Aminocyclopropane-1-carboxylic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id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ynthas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7CA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GCTGGCTTGTTCTGTTG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90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150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7A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iosynthesis</w:t>
            </w:r>
            <w:proofErr w:type="spellEnd"/>
          </w:p>
        </w:tc>
      </w:tr>
      <w:tr w:rsidR="00CF3D24" w:rsidRPr="00CF3D24" w14:paraId="518BFE35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74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44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CS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44E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32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GTTCCGTGCAATGACA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0A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F35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160FA7E5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0F4C" w14:textId="6E258715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A7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CO_for1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92C35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Aminocyclopropane-1-carboxylic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id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oxidase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E33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GGTCAGCAACTACCCT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32C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168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ED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01634E8A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C6B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5CF5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CO_rev1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41F9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803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GTCATCCTGGAAGAGCAG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579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B3C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58CBBA7A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A4CD" w14:textId="3AC4B9ED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RS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DC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S1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551B4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esponse sensor 1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AF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GAAGTTCACAAAGCAGGG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43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0445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20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ception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nsing</w:t>
            </w:r>
            <w:proofErr w:type="spellEnd"/>
          </w:p>
        </w:tc>
      </w:tr>
      <w:tr w:rsidR="00CF3D24" w:rsidRPr="00CF3D24" w14:paraId="406C2BC4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D12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C88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S1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259C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06D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GTAGGTAGAAGTGGCCCT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76F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FFE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00F69E5F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8CB" w14:textId="131EE16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R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AE6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F1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26F6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esponse factor 1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DD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CATTCGAAACGGCGGA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65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504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84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esponse factor</w:t>
            </w:r>
          </w:p>
        </w:tc>
      </w:tr>
      <w:tr w:rsidR="00CF3D24" w:rsidRPr="00CF3D24" w14:paraId="090D05E0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8C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B35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F1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184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AA0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GAGGACTGAGACGCATTT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A8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73D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218AB2C0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19E5" w14:textId="529AE5A9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RF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56E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F2_for1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A6FD2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thyl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response factor 2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E3C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GGCTTCACTCCAGATGA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499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0205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4D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14839671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220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3BD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ERF2_rev1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9692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387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ATCCGGCATTTTCGCAC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F12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FB3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0222F1EE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866" w14:textId="35B28590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OX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62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LOX1_for1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5A8A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ipoxygen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7F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TCAACGGAGAATCAGGC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1E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0232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D7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Volatiles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iosynthesis</w:t>
            </w:r>
            <w:proofErr w:type="spellEnd"/>
          </w:p>
        </w:tc>
      </w:tr>
      <w:tr w:rsidR="00CF3D24" w:rsidRPr="00CF3D24" w14:paraId="742C457E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DE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15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LOX1_rev1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515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775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CGGTTATGTCATCGAGGG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69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D8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472909C4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E57D" w14:textId="41F97BB6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D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C9D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DH2_for1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E50B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alcohol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hydrogen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FE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TTTGTTCACCTAAGCCGG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49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3126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AA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2E8C81D0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BE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CF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DH2_rev1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88F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8B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AGCAACCCGACAATTTGG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B6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9E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5839C6B6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BCE" w14:textId="3106680C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A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67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AT2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CF45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alcohol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yltransferas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DC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AGGCGCAGATGCACCAT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D5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2468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329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2BEF653F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7A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80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AT2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376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FF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TTACTGAATGCGTATGAGCCAT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B9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A1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05DD18A7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9E5" w14:textId="683181DE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P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F05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HPL2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511F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ydroperoxid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yas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5F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CTCTCAACCACAACCACAAC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DB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236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47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65A685BC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5F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08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HPL2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955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8A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CGGTGCGCTTCTTGA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49B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17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00821E80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885" w14:textId="70B43672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FS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D63" w14:textId="455514F7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AFS1_for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A7C4F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α-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arnese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ynth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65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AAAACTAGGCCTCGCGAA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4E1" w14:textId="2055ECE5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2848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6B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4E7040AD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D67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5A89" w14:textId="277EE44D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AFS1_rev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9029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26C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TCGATAGCTGCAATGCCG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043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377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094106BB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244" w14:textId="3DFCF80C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MG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C73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HMGR_for2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3D558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-hydroxy-3-methylglutaryl-coenzyme A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duct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13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GACGGCAAGGACCTTCAT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15C" w14:textId="1D2AF661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  <w:r w:rsidR="000F59F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778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E3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valonat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CF3D24" w:rsidRPr="00CF3D24" w14:paraId="1E21DE59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DE1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08D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HMGR_rev2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178E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EF8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CAGGCTGCTTGTGATGCAA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28A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E4D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515860C7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D8F" w14:textId="124BA181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lastRenderedPageBreak/>
              <w:t>APX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68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PX_for</w:t>
            </w:r>
            <w:proofErr w:type="spellEnd"/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09FF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scorbat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oxid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325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TCCCATTCCACCCAGGA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D30" w14:textId="6F6117F3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  <w:r w:rsidR="000F59F7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23254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D7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lutathio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scorbate</w:t>
            </w:r>
            <w:proofErr w:type="spellEnd"/>
          </w:p>
        </w:tc>
      </w:tr>
      <w:tr w:rsidR="00CF3D24" w:rsidRPr="00CF3D24" w14:paraId="1F230A8A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4D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5B5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APX_rev</w:t>
            </w:r>
            <w:proofErr w:type="spellEnd"/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2D7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B2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CACCGGAGAGAGCAACAA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43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79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69EF4223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2E5" w14:textId="0B6CF249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H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EF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DHAR_for</w:t>
            </w:r>
            <w:proofErr w:type="spellEnd"/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9F00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ehydroascorbat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ductas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704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CTCGAGGTCGCTGTCA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454" w14:textId="7501DACF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07080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2D5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102510CF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94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C1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DHAR_rev</w:t>
            </w:r>
            <w:proofErr w:type="spellEnd"/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493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5D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GGGTTTGTCGCTGAGAT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F8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AF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6E93C8CD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80F4" w14:textId="6C79A6EC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DH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3D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MDHAR_for</w:t>
            </w:r>
            <w:proofErr w:type="spellEnd"/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77FB0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onodehydroascorbat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ductas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A0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GGTGTCAAAGGAGCTGAT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1B1" w14:textId="34C28739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29858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7E5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73D6251F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4DC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3F3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MDHAR_rev</w:t>
            </w:r>
            <w:proofErr w:type="spellEnd"/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8D12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BDC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CAAGCTCGAGACCAATG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262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7C1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07276279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620" w14:textId="7F14E2C2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A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12C" w14:textId="66D0E60D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PAL</w:t>
            </w:r>
            <w:proofErr w:type="spellEnd"/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4BF1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henylalanine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mmonia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y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17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ACCCTCAATGCCTCAGA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A80" w14:textId="49619948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2760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32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lyphenols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iosynthesis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xidation</w:t>
            </w:r>
            <w:proofErr w:type="spellEnd"/>
          </w:p>
        </w:tc>
      </w:tr>
      <w:tr w:rsidR="00CF3D24" w:rsidRPr="00CF3D24" w14:paraId="2F62BC60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01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A49" w14:textId="7B781620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PAL</w:t>
            </w:r>
            <w:proofErr w:type="spellEnd"/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D1C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DC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AGCCAGAACCAACAGC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53C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A7F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074406CF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770" w14:textId="07A00971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P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85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PPO_for</w:t>
            </w:r>
            <w:proofErr w:type="spellEnd"/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B3F77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lyphenol</w:t>
            </w:r>
            <w:proofErr w:type="spellEnd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oxidase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B9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CTACTCACAAAGCCCAAGC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A9B7" w14:textId="2B4ED335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3903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94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3DE22F5B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EE77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3F1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_PPO_rev</w:t>
            </w:r>
            <w:proofErr w:type="spellEnd"/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2685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97A1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CTCCAAGACCAAGAAGCA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BB4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BD7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66490D64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C58" w14:textId="3728819A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6PD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DFC" w14:textId="2DC16252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lang w:val="es-ES" w:eastAsia="es-ES"/>
              </w:rPr>
              <w:t>_S6PDH1_for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9610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lang w:val="en-US" w:eastAsia="es-ES"/>
              </w:rPr>
              <w:t>NADP-dependent D-sorbitol-6-phosphate dehydrogenase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F62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TTGGCGTCTGGAGAAGA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02A" w14:textId="01814A79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1330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E5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Sorbitol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abolism</w:t>
            </w:r>
            <w:proofErr w:type="spellEnd"/>
          </w:p>
        </w:tc>
      </w:tr>
      <w:tr w:rsidR="00CF3D24" w:rsidRPr="00CF3D24" w14:paraId="722232CE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85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0AD8" w14:textId="62AD81BC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lang w:val="es-ES" w:eastAsia="es-ES"/>
              </w:rPr>
              <w:t>_S6PDH1_rev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AFE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39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TGGAGCCACATGGAGATTA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9C9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462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</w:tr>
      <w:tr w:rsidR="00CF3D24" w:rsidRPr="00CF3D24" w14:paraId="1FE299B6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350" w14:textId="3F3FCBE9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D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2D0" w14:textId="18B47A6C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lang w:val="es-ES" w:eastAsia="es-ES"/>
              </w:rPr>
              <w:t>_SDH2_for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D08BB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lang w:val="es-ES" w:eastAsia="es-ES"/>
              </w:rPr>
              <w:t xml:space="preserve">sorbitol </w:t>
            </w:r>
            <w:proofErr w:type="spellStart"/>
            <w:r w:rsidRPr="00CF3D24">
              <w:rPr>
                <w:rFonts w:ascii="Times New Roman" w:eastAsia="Times New Roman" w:hAnsi="Times New Roman" w:cs="Times New Roman"/>
                <w:lang w:val="es-ES" w:eastAsia="es-ES"/>
              </w:rPr>
              <w:t>dehydrogenase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5A6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TGGTCACAGCCATTGGTC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B1B" w14:textId="29B8A8C2" w:rsidR="00CF3D24" w:rsidRPr="00CF3D24" w:rsidRDefault="000F59F7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0223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6A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CF3D24" w:rsidRPr="00CF3D24" w14:paraId="1FEF8924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986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BDF2" w14:textId="4D79FA6F" w:rsidR="00CF3D24" w:rsidRPr="00CF3D24" w:rsidRDefault="00E6138F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Pc</w:t>
            </w:r>
            <w:r w:rsidR="00CF3D24" w:rsidRPr="00CF3D24">
              <w:rPr>
                <w:rFonts w:ascii="Times New Roman" w:eastAsia="Times New Roman" w:hAnsi="Times New Roman" w:cs="Times New Roman"/>
                <w:lang w:val="es-ES" w:eastAsia="es-ES"/>
              </w:rPr>
              <w:t>_SDH2_rev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1E9E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CF2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CTTGTCCTTGCCCAGAA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1621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D49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CF3D24" w:rsidRPr="00CF3D24" w14:paraId="12578291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F874" w14:textId="5733D6A7" w:rsidR="00CF3D24" w:rsidRPr="00CF3D24" w:rsidRDefault="00131480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d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2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3D4" w14:textId="24A3EF05" w:rsidR="00CF3D24" w:rsidRPr="00CF3D24" w:rsidRDefault="00131480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d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8283_for</w:t>
            </w:r>
          </w:p>
        </w:tc>
        <w:tc>
          <w:tcPr>
            <w:tcW w:w="3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90D61D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ousekeeping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82B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TCGTCGTCTTGTTCCCTG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71A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CP030439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2CE0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Housekeeping</w:t>
            </w:r>
            <w:proofErr w:type="spellEnd"/>
          </w:p>
        </w:tc>
      </w:tr>
      <w:tr w:rsidR="00CF3D24" w:rsidRPr="00CF3D24" w14:paraId="43CF2ADA" w14:textId="77777777" w:rsidTr="00CF3D24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AB73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2C27" w14:textId="26F5C6CA" w:rsidR="00CF3D24" w:rsidRPr="00CF3D24" w:rsidRDefault="00131480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d</w:t>
            </w:r>
            <w:r w:rsidR="00CF3D24"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_8283_rev</w:t>
            </w:r>
          </w:p>
        </w:tc>
        <w:tc>
          <w:tcPr>
            <w:tcW w:w="3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891AF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C548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CCTAAGGACAGGTGGTCTATG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4BC6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C4FE" w14:textId="77777777" w:rsidR="00CF3D24" w:rsidRPr="00CF3D24" w:rsidRDefault="00CF3D24" w:rsidP="00CF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F3D24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</w:tr>
    </w:tbl>
    <w:p w14:paraId="7DABBA38" w14:textId="77777777" w:rsidR="00602E34" w:rsidRDefault="00CF3D24">
      <w:r>
        <w:fldChar w:fldCharType="end"/>
      </w:r>
      <w:bookmarkStart w:id="0" w:name="_GoBack"/>
      <w:bookmarkEnd w:id="0"/>
    </w:p>
    <w:sectPr w:rsidR="00602E34" w:rsidSect="00CF3D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D24"/>
    <w:rsid w:val="00003D86"/>
    <w:rsid w:val="00057DCE"/>
    <w:rsid w:val="000F59F7"/>
    <w:rsid w:val="00131480"/>
    <w:rsid w:val="002053B8"/>
    <w:rsid w:val="002804DD"/>
    <w:rsid w:val="00394A87"/>
    <w:rsid w:val="005A1442"/>
    <w:rsid w:val="00652B15"/>
    <w:rsid w:val="00A534CC"/>
    <w:rsid w:val="00C43B23"/>
    <w:rsid w:val="00CA74B5"/>
    <w:rsid w:val="00CF3D24"/>
    <w:rsid w:val="00D56BD4"/>
    <w:rsid w:val="00E6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53BCB6"/>
  <w15:chartTrackingRefBased/>
  <w15:docId w15:val="{6A120892-092E-453E-8A7B-227772D4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2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87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02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96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27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70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84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0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71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566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086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0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75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2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19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33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6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9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9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50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72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00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9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46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8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2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03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297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029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7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73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7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8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48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68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0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94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3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27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8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52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127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9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8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72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0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0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37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3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24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8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58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7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04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429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3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4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98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7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7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25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6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1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6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4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77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9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7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1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835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15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76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08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16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6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9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0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3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6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05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3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84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0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7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91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6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18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9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4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9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6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37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187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20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95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295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32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5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2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3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12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7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12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76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57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2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2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7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1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87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87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0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8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3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32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0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9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95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3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9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56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130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74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044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1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04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2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9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7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43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04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8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09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445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7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5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0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9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9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30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16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2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9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68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8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9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5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2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7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0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96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1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73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63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7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12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1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1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9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1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40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34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8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72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4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0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7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71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146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16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0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1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0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0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21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7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33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46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583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2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1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71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41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682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7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84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8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4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44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14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021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2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38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3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4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8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73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9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0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27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7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36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9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55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92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46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3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6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9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4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0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8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09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1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19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8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0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641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4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23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4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1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48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2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4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6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67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5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82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1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5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4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9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8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0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05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574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7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3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42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5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2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7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9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6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8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2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42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44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406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19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311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6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64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9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6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4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08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9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6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3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66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5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8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3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807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007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03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6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6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677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2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75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5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08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, Jordi</dc:creator>
  <cp:keywords/>
  <dc:description/>
  <cp:lastModifiedBy>Nicola Busatto</cp:lastModifiedBy>
  <cp:revision>8</cp:revision>
  <dcterms:created xsi:type="dcterms:W3CDTF">2019-08-07T12:04:00Z</dcterms:created>
  <dcterms:modified xsi:type="dcterms:W3CDTF">2019-08-07T14:00:00Z</dcterms:modified>
</cp:coreProperties>
</file>